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rPr>
          <w:rFonts w:cs="Times New Roman"/>
          <w:b/>
          <w:bCs/>
          <w:szCs w:val="24"/>
        </w:rPr>
      </w:pPr>
      <w:bookmarkStart w:id="0" w:name="_GoBack"/>
      <w:r>
        <w:rPr>
          <w:rFonts w:cs="Times New Roman"/>
          <w:b/>
          <w:bCs/>
          <w:szCs w:val="24"/>
          <w:lang w:val="en-US"/>
        </w:rPr>
        <w:t xml:space="preserve">T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S</w:t>
      </w:r>
      <w:r>
        <w:rPr>
          <w:rFonts w:cs="Times New Roman"/>
          <w:b/>
          <w:bCs/>
          <w:szCs w:val="24"/>
          <w:lang w:val="en-US"/>
        </w:rPr>
        <w:t>1. Patient characteristics.</w:t>
      </w:r>
    </w:p>
    <w:bookmarkEnd w:id="0"/>
    <w:tbl>
      <w:tblPr>
        <w:tblStyle w:val="2"/>
        <w:tblW w:w="8839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1730"/>
        <w:gridCol w:w="2410"/>
        <w:gridCol w:w="13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3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7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GERD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(n=30)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HC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(n=30)</w:t>
            </w:r>
          </w:p>
        </w:tc>
        <w:tc>
          <w:tcPr>
            <w:tcW w:w="134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Sex, male, n (%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19 (63.3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20 (66.7)</w:t>
            </w:r>
          </w:p>
        </w:tc>
        <w:tc>
          <w:tcPr>
            <w:tcW w:w="134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0.787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Age (years), median ±S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9.07</w:t>
            </w: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±3.</w:t>
            </w: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9.9±2.67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0.2</w:t>
            </w: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74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BMI (kg/m2), median ±S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17.401±3.70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17.792±1.630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0.599</w:t>
            </w:r>
            <w:r>
              <w:rPr>
                <w:rFonts w:hint="eastAsia" w:eastAsia="宋体" w:cs="Times New Roman"/>
                <w:color w:val="000000"/>
                <w:sz w:val="22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val="en-US" w:eastAsia="zh-CN" w:bidi="ar"/>
              </w:rPr>
              <w:t>Main symptom reported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 xml:space="preserve"> Heartburn or chest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24 (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 xml:space="preserve"> Regurgit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28 (9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 xml:space="preserve"> Vomi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21 (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 xml:space="preserve"> Respiratory symptom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val="en-US" w:eastAsia="zh-CN" w:bidi="ar"/>
              </w:rPr>
              <w:t>9 (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</w:tr>
    </w:tbl>
    <w:p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lang w:val="en-US"/>
        </w:rPr>
        <w:t>a = Student’s t test</w:t>
      </w:r>
      <w:r>
        <w:rPr>
          <w:rFonts w:eastAsia="Calibri"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b = chi-square test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  <w:lang w:val="en-US"/>
        </w:rPr>
        <w:t>Abbreviations: SD, standard deviation; BMI, body mass index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ViNDEyNzJlNDk5MWQ5M2MwMWFlZTBkMjBlYmFmOTUifQ=="/>
  </w:docVars>
  <w:rsids>
    <w:rsidRoot w:val="73D02687"/>
    <w:rsid w:val="73D0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7:34:00Z</dcterms:created>
  <dc:creator>webuser</dc:creator>
  <cp:lastModifiedBy>webuser</cp:lastModifiedBy>
  <dcterms:modified xsi:type="dcterms:W3CDTF">2023-10-10T07:3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B5348FC299C4BC78CA3FA22EC4A8B13_11</vt:lpwstr>
  </property>
</Properties>
</file>